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37677" w14:textId="4C830606" w:rsidR="001A052A" w:rsidRPr="00597D50" w:rsidRDefault="00921240" w:rsidP="00021BC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97D50">
        <w:rPr>
          <w:rFonts w:ascii="Times New Roman" w:hAnsi="Times New Roman" w:cs="Times New Roman"/>
          <w:b/>
          <w:bCs/>
          <w:lang w:val="en-US"/>
        </w:rPr>
        <w:t>Table S1</w:t>
      </w:r>
      <w:r w:rsidRPr="00597D50">
        <w:rPr>
          <w:rFonts w:ascii="Times New Roman" w:hAnsi="Times New Roman" w:cs="Times New Roman"/>
          <w:lang w:val="en-US"/>
        </w:rPr>
        <w:t>. Results of the quantitative trait loci (QTL) enrichment analysis</w:t>
      </w:r>
      <w:r w:rsidR="00597D50" w:rsidRPr="00597D50">
        <w:rPr>
          <w:rFonts w:ascii="Times New Roman" w:hAnsi="Times New Roman" w:cs="Times New Roman"/>
          <w:lang w:val="en-US"/>
        </w:rPr>
        <w:t xml:space="preserve"> carried out in the most repeated runs of homozygosity (</w:t>
      </w:r>
      <w:proofErr w:type="spellStart"/>
      <w:r w:rsidR="00597D50" w:rsidRPr="00597D50">
        <w:rPr>
          <w:rFonts w:ascii="Times New Roman" w:hAnsi="Times New Roman" w:cs="Times New Roman"/>
          <w:lang w:val="en-US"/>
        </w:rPr>
        <w:t>ROH</w:t>
      </w:r>
      <w:r w:rsidR="007B721A">
        <w:rPr>
          <w:rFonts w:ascii="Times New Roman" w:hAnsi="Times New Roman" w:cs="Times New Roman"/>
          <w:lang w:val="en-US"/>
        </w:rPr>
        <w:t>om</w:t>
      </w:r>
      <w:proofErr w:type="spellEnd"/>
      <w:r w:rsidR="00597D50" w:rsidRPr="00597D50">
        <w:rPr>
          <w:rFonts w:ascii="Times New Roman" w:hAnsi="Times New Roman" w:cs="Times New Roman"/>
          <w:lang w:val="en-US"/>
        </w:rPr>
        <w:t>) and runs of heterozygosity (</w:t>
      </w:r>
      <w:proofErr w:type="spellStart"/>
      <w:r w:rsidR="00597D50" w:rsidRPr="00597D50">
        <w:rPr>
          <w:rFonts w:ascii="Times New Roman" w:hAnsi="Times New Roman" w:cs="Times New Roman"/>
          <w:lang w:val="en-US"/>
        </w:rPr>
        <w:t>ROHet</w:t>
      </w:r>
      <w:proofErr w:type="spellEnd"/>
      <w:r w:rsidR="00597D50" w:rsidRPr="00597D50">
        <w:rPr>
          <w:rFonts w:ascii="Times New Roman" w:hAnsi="Times New Roman" w:cs="Times New Roman"/>
          <w:lang w:val="en-US"/>
        </w:rPr>
        <w:t>) and in the genomic regions highlighted by the markers exceeding the 99</w:t>
      </w:r>
      <w:r w:rsidR="00597D50" w:rsidRPr="00597D50">
        <w:rPr>
          <w:rFonts w:ascii="Times New Roman" w:hAnsi="Times New Roman" w:cs="Times New Roman"/>
          <w:vertAlign w:val="superscript"/>
          <w:lang w:val="en-US"/>
        </w:rPr>
        <w:t>th</w:t>
      </w:r>
      <w:r w:rsidR="00597D50" w:rsidRPr="00597D50">
        <w:rPr>
          <w:rFonts w:ascii="Times New Roman" w:hAnsi="Times New Roman" w:cs="Times New Roman"/>
          <w:lang w:val="en-US"/>
        </w:rPr>
        <w:t xml:space="preserve"> percentile of the distributions of SNP inside runs of homozygosity (</w:t>
      </w:r>
      <w:proofErr w:type="spellStart"/>
      <w:r w:rsidR="00597D50" w:rsidRPr="00597D50">
        <w:rPr>
          <w:rFonts w:ascii="Times New Roman" w:hAnsi="Times New Roman" w:cs="Times New Roman"/>
          <w:lang w:val="en-US"/>
        </w:rPr>
        <w:t>SNP</w:t>
      </w:r>
      <w:r w:rsidR="00597D50" w:rsidRPr="00597D50">
        <w:rPr>
          <w:rFonts w:ascii="Times New Roman" w:hAnsi="Times New Roman" w:cs="Times New Roman"/>
          <w:vertAlign w:val="subscript"/>
          <w:lang w:val="en-US"/>
        </w:rPr>
        <w:t>ROHom</w:t>
      </w:r>
      <w:proofErr w:type="spellEnd"/>
      <w:r w:rsidR="00597D50" w:rsidRPr="00597D50">
        <w:rPr>
          <w:rFonts w:ascii="Times New Roman" w:hAnsi="Times New Roman" w:cs="Times New Roman"/>
          <w:lang w:val="en-US"/>
        </w:rPr>
        <w:t>) or inside runs of heterozygosity (</w:t>
      </w:r>
      <w:proofErr w:type="spellStart"/>
      <w:r w:rsidR="00597D50" w:rsidRPr="00597D50">
        <w:rPr>
          <w:rFonts w:ascii="Times New Roman" w:hAnsi="Times New Roman" w:cs="Times New Roman"/>
          <w:lang w:val="en-US"/>
        </w:rPr>
        <w:t>SNP</w:t>
      </w:r>
      <w:r w:rsidR="00597D50" w:rsidRPr="00597D50">
        <w:rPr>
          <w:rFonts w:ascii="Times New Roman" w:hAnsi="Times New Roman" w:cs="Times New Roman"/>
          <w:vertAlign w:val="subscript"/>
          <w:lang w:val="en-US"/>
        </w:rPr>
        <w:t>ROHet</w:t>
      </w:r>
      <w:proofErr w:type="spellEnd"/>
      <w:r w:rsidR="00597D50" w:rsidRPr="00597D50">
        <w:rPr>
          <w:rFonts w:ascii="Times New Roman" w:hAnsi="Times New Roman" w:cs="Times New Roman"/>
          <w:lang w:val="en-US"/>
        </w:rPr>
        <w:t>)</w:t>
      </w:r>
      <w:r w:rsidRPr="00597D50">
        <w:rPr>
          <w:rFonts w:ascii="Times New Roman" w:hAnsi="Times New Roman" w:cs="Times New Roman"/>
          <w:lang w:val="en-US"/>
        </w:rPr>
        <w:t xml:space="preserve">. The raw </w:t>
      </w:r>
      <w:r w:rsidR="00705460">
        <w:rPr>
          <w:rFonts w:ascii="Times New Roman" w:hAnsi="Times New Roman" w:cs="Times New Roman"/>
          <w:lang w:val="en-US"/>
        </w:rPr>
        <w:t>P-values</w:t>
      </w:r>
      <w:r w:rsidRPr="00597D50">
        <w:rPr>
          <w:rFonts w:ascii="Times New Roman" w:hAnsi="Times New Roman" w:cs="Times New Roman"/>
          <w:lang w:val="en-US"/>
        </w:rPr>
        <w:t xml:space="preserve"> were corrected using Bonferroni. The terms in red are significant</w:t>
      </w:r>
      <w:r w:rsidR="00705460">
        <w:rPr>
          <w:rFonts w:ascii="Times New Roman" w:hAnsi="Times New Roman" w:cs="Times New Roman"/>
          <w:lang w:val="en-US"/>
        </w:rPr>
        <w:t>ly different from zero</w:t>
      </w:r>
      <w:r w:rsidRPr="00597D50">
        <w:rPr>
          <w:rFonts w:ascii="Times New Roman" w:hAnsi="Times New Roman" w:cs="Times New Roman"/>
          <w:lang w:val="en-US"/>
        </w:rPr>
        <w:t>.</w:t>
      </w:r>
    </w:p>
    <w:p w14:paraId="50CC862C" w14:textId="77777777" w:rsidR="00921240" w:rsidRPr="00921240" w:rsidRDefault="0092124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7"/>
        <w:gridCol w:w="1562"/>
        <w:gridCol w:w="590"/>
        <w:gridCol w:w="3379"/>
        <w:gridCol w:w="440"/>
        <w:gridCol w:w="1179"/>
        <w:gridCol w:w="1007"/>
      </w:tblGrid>
      <w:tr w:rsidR="00437281" w:rsidRPr="00A777AE" w14:paraId="4F3461D8" w14:textId="77777777" w:rsidTr="006921F0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8D3A11" w14:textId="77777777" w:rsidR="00437281" w:rsidRPr="00A777AE" w:rsidRDefault="00437281" w:rsidP="001223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330F47" w14:textId="07C48E87" w:rsidR="00437281" w:rsidRPr="00A777AE" w:rsidRDefault="00437281" w:rsidP="00437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QTL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0D3199" w14:textId="2F37FC33" w:rsidR="00437281" w:rsidRPr="00A777AE" w:rsidRDefault="00437281" w:rsidP="00437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alue</w:t>
            </w:r>
            <w:proofErr w:type="spellEnd"/>
          </w:p>
        </w:tc>
      </w:tr>
      <w:tr w:rsidR="00BC1E26" w:rsidRPr="00437281" w14:paraId="292469ED" w14:textId="77777777" w:rsidTr="00693EC7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8774" w14:textId="77777777" w:rsidR="00BC1E26" w:rsidRPr="00437281" w:rsidRDefault="00BC1E26" w:rsidP="00693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372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ame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65C6" w14:textId="0D863DFC" w:rsidR="00BC1E26" w:rsidRPr="00437281" w:rsidRDefault="00BC1E26" w:rsidP="00693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372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2195E" w14:textId="6638243E" w:rsidR="00BC1E26" w:rsidRPr="00437281" w:rsidRDefault="00BC1E26" w:rsidP="00693EC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72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47B4" w14:textId="6E78689C" w:rsidR="00BC1E26" w:rsidRPr="00437281" w:rsidRDefault="00BC1E26" w:rsidP="00693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372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er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9802" w14:textId="1B0EEEDB" w:rsidR="00BC1E26" w:rsidRPr="00437281" w:rsidRDefault="00BC1E26" w:rsidP="00693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72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79D7" w14:textId="05F8EBE5" w:rsidR="00BC1E26" w:rsidRPr="00437281" w:rsidRDefault="00BC1E26" w:rsidP="00693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372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0345" w14:textId="62663480" w:rsidR="00BC1E26" w:rsidRPr="00437281" w:rsidRDefault="00BC1E26" w:rsidP="00693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372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rrected</w:t>
            </w:r>
            <w:proofErr w:type="spellEnd"/>
          </w:p>
        </w:tc>
      </w:tr>
      <w:tr w:rsidR="00BC1E26" w:rsidRPr="00A777AE" w14:paraId="20FC16AF" w14:textId="77777777" w:rsidTr="00693EC7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6650" w14:textId="058E991C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Most repeated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OHom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F443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xterio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DCBA843" w14:textId="3BF79734" w:rsidR="00BC1E26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8913" w14:textId="19A22E01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Conformatio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9CD5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65AE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44E-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96EE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BC1E26" w:rsidRPr="00A777AE" w14:paraId="7F12CA35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1FEF28C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AB9677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9968085" w14:textId="77777777" w:rsidR="00BC1E26" w:rsidRPr="00A777AE" w:rsidRDefault="00BC1E26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81026" w14:textId="28EA24E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iry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o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06623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B0883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2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23B1F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BC1E26" w:rsidRPr="00A777AE" w14:paraId="27C12A0F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EE44B12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209B1F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D7944BB" w14:textId="77777777" w:rsidR="00BC1E26" w:rsidRPr="00A777AE" w:rsidRDefault="00BC1E26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BED32" w14:textId="6D7C87F9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Digital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ushio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hickn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77773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E39E9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09642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BC1E26" w:rsidRPr="00A777AE" w14:paraId="223C7DC7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8775140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74C8E2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CF403F5" w14:textId="77777777" w:rsidR="00BC1E26" w:rsidRPr="00A777AE" w:rsidRDefault="00BC1E26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B6EA1" w14:textId="6E8199BE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Ear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s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FD8E0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FE0AB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8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ACB0D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BC1E26" w:rsidRPr="00A777AE" w14:paraId="3CB4C65E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5B1FCC9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3B550F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BC06A64" w14:textId="77777777" w:rsidR="00BC1E26" w:rsidRPr="00A777AE" w:rsidRDefault="00BC1E26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3AD01B" w14:textId="2008C6D4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ump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angl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4E635D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46D288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64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078CE4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BC1E26" w:rsidRPr="00A777AE" w14:paraId="704351B1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7E2ADF2F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C11026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134CB2" w14:textId="77777777" w:rsidR="00BC1E26" w:rsidRPr="00A777AE" w:rsidRDefault="00BC1E26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683C" w14:textId="6E5BF6AD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emperamen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84E3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D010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9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A6E5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BC1E26" w:rsidRPr="00A777AE" w14:paraId="114F2EB7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1A1DD7A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6A90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al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185A1A2" w14:textId="247078D7" w:rsidR="00BC1E26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96D69A" w14:textId="54BC2934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ovin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uberculosi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uscepti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B3A5F0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F1D9C8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89E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3C8F38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BC1E26" w:rsidRPr="00A777AE" w14:paraId="27176CCD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25BFCE04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4F3762" w14:textId="77777777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105C13" w14:textId="77777777" w:rsidR="00BC1E26" w:rsidRPr="00A777AE" w:rsidRDefault="00BC1E26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92D3" w14:textId="269BF4F0" w:rsidR="00BC1E26" w:rsidRPr="00A777AE" w:rsidRDefault="00BC1E26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matic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ll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9BE4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619B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42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40BD" w14:textId="77777777" w:rsidR="00BC1E26" w:rsidRPr="00A777AE" w:rsidRDefault="00BC1E26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454B8" w:rsidRPr="00A777AE" w14:paraId="35964799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8B5BBA8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E4EF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rcas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201848A" w14:textId="0C24E123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9AE9" w14:textId="186DA938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Bicep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brachii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C0AC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7322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49E-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A15D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A454B8" w:rsidRPr="00A777AE" w14:paraId="5EDB2088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145981D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E98114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ABA5B25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9AF5D" w14:textId="56830096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Bone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9471E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A3CEA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01E-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FAFE0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A454B8" w:rsidRPr="00A777AE" w14:paraId="65FA1FDA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77BDA80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7A12DB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0F45390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2116F" w14:textId="77E5AB94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Carcas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399CE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03C71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77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B9544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A454B8" w:rsidRPr="00A777AE" w14:paraId="35D844CE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7A4D958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32D512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85545D8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4CDAF" w14:textId="17FE782E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nective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issue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mou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38A9E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99349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420B9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454B8" w:rsidRPr="00A777AE" w14:paraId="6BF0282A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4D46662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688563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DD71786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1DAE3" w14:textId="0E333724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Lean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yie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731F2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3F7F1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9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BA907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454B8" w:rsidRPr="00A777AE" w14:paraId="76C2F7F4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7741BD0E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FEAE35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DD5FE43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E054A" w14:textId="277E281F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DC027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14A98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9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78C6D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A454B8" w:rsidRPr="00A777AE" w14:paraId="348C0D96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0AF3AFC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76AC3D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B084B61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BA8011" w14:textId="7E28B72E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Longissimu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muscle are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CFF931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97D805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8E-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46FE06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A454B8" w:rsidRPr="00A777AE" w14:paraId="4BF7700D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7BF2126C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B9BEC3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C6DF9BA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E62D" w14:textId="34BF5D60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endernes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340D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992F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7E56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454B8" w:rsidRPr="00A777AE" w14:paraId="3B6F4093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E926F26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E923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lk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04CFF10" w14:textId="4662BB62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9F94" w14:textId="62ED2FBB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urd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irming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r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F5FE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DA07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54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26B1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454B8" w:rsidRPr="00A777AE" w14:paraId="7B73DD77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60D0D03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B8FC1D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F9E24DD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CBE13" w14:textId="336E0AB9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k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rcent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4BB10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93EB0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5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6B2BE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454B8" w:rsidRPr="00A777AE" w14:paraId="06BA5AAA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27041225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38EF47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79FB9CB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406ED4" w14:textId="0E35F90A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k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tassium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E89467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922801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6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15A07C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454B8" w:rsidRPr="00A777AE" w14:paraId="6828239F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634E647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730650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165CA4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00B5" w14:textId="610F5400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k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tei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rcentag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EAD5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C75E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46E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40C1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454B8" w:rsidRPr="00A777AE" w14:paraId="67AF8453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6EB802C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0A06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du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AAAF652" w14:textId="547B9B69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738E" w14:textId="3B5D058E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Average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daily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g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CD4E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DE16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15E-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C708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A454B8" w:rsidRPr="00A777AE" w14:paraId="63581A30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3745F1C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7191C9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91C2CCB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292FA" w14:textId="4858936A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Body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D5B2E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FF62A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96E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365E1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A454B8" w:rsidRPr="00A777AE" w14:paraId="30B839FF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5F19F25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732402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54FF9DB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94B34" w14:textId="6D41EDE2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Body weight g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6C1A3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F6974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2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D3571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A454B8" w:rsidRPr="00A777AE" w14:paraId="527AC1E5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2695AE8D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561291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886821F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13191F" w14:textId="15A510E9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Dry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matter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intak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B788F0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0D2E63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63E-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B96594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A454B8" w:rsidRPr="00A777AE" w14:paraId="7910E995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A6D53F2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3A3804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C9B86C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C7C5" w14:textId="5EFD203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Metabolic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body we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B3FE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18E6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76E-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1288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A454B8" w:rsidRPr="00A777AE" w14:paraId="28C7AB43" w14:textId="77777777" w:rsidTr="00693EC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8DDF4D7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8B63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productio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53F9A19" w14:textId="04C562E6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1E200C" w14:textId="51326453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Calving ind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C01FFC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97E627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76E-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655DAF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A454B8" w:rsidRPr="00A777AE" w14:paraId="4F6C8AAD" w14:textId="77777777" w:rsidTr="00693EC7">
        <w:trPr>
          <w:trHeight w:val="3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F01F506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219153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E9BDE1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10CD" w14:textId="68B37704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al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rtilit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836E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EFA5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93E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813B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454B8" w:rsidRPr="00A777AE" w14:paraId="23CF06D7" w14:textId="77777777" w:rsidTr="00693EC7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39D0" w14:textId="77777777" w:rsidR="00A454B8" w:rsidRPr="00A777AE" w:rsidRDefault="00A454B8" w:rsidP="00021B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  <w:p w14:paraId="276B5BD4" w14:textId="77777777" w:rsidR="00A454B8" w:rsidRPr="00A777AE" w:rsidRDefault="00A454B8" w:rsidP="00021B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  <w:p w14:paraId="3353879D" w14:textId="77777777" w:rsidR="00A454B8" w:rsidRPr="00A777AE" w:rsidRDefault="00A454B8" w:rsidP="00021B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  <w:p w14:paraId="0AAF270A" w14:textId="77777777" w:rsidR="00A454B8" w:rsidRPr="00A777AE" w:rsidRDefault="00A454B8" w:rsidP="00021B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  <w:p w14:paraId="1210EB50" w14:textId="26865672" w:rsidR="00A454B8" w:rsidRPr="00A777AE" w:rsidRDefault="00A454B8" w:rsidP="00021B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Most repeated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OHe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1516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xterio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4CDA3A0" w14:textId="6AE1DDD8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D5A93D" w14:textId="27BA6551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el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r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o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CA3E22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BE884E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2E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7FC5AB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454B8" w:rsidRPr="00A777AE" w14:paraId="6EEFD6D0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463827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E5060A" w14:textId="77777777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A579D2" w14:textId="77777777" w:rsidR="00A454B8" w:rsidRPr="00A777AE" w:rsidRDefault="00A454B8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6741" w14:textId="0C0E4624" w:rsidR="00A454B8" w:rsidRPr="00A777AE" w:rsidRDefault="00A454B8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t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F63E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62E4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87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B1C6" w14:textId="77777777" w:rsidR="00A454B8" w:rsidRPr="00A777AE" w:rsidRDefault="00A454B8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2EF9EAAA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10DA42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D0A5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rcas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C8B45E5" w14:textId="4780EA41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2C67" w14:textId="0AE489E8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rbling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2975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56A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324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58CD5BA1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AC49AF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9394D2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5599A1A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0F263" w14:textId="4AA13420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uscle creatinin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F9F5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0FBF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E018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16C284A8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41032F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23F7C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69A0DA3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E5F8CB" w14:textId="41947003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uscl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tassium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86599C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28BC05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8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C1D985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616087D5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67E37E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8F3709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1F1942F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1B15" w14:textId="746FD955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hear for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9AB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5CA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6EA5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6DC8A2E2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47D2B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A1C0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lk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DC95BAC" w14:textId="6CDC3405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CC073C" w14:textId="47F3C495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lk kappa-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sei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rcent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3E636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77979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FF78C4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7EB39FAC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1DB455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9C00DD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61672C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EBE9" w14:textId="1A03946A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lking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pe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2A6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91D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34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032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1076CC2C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0190E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EA44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du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D173A5F" w14:textId="012BBB1D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6B2D70" w14:textId="138C0136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ody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BAE964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9B0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74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9B54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3CB376B9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83619E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44B5A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1ADD833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A30E" w14:textId="2F78359F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ody we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011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AA14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9028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6E9BF7B2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DE6415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6168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productio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CB8852B" w14:textId="29CD0995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9C36" w14:textId="37C787FB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Ag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ber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9DC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8E2A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C364C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030E6D21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7A4BB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B6B206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96A3519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8593C" w14:textId="68D39E3B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Calving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e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43075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3D44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4084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16C9A47E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7D3C97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8A5023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91D4DB4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31330B" w14:textId="4EC510AB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statio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ngth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800F3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D502EF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47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DE3CA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786BCEB0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B8423D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D1F2C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F2C9ADA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22B2" w14:textId="3831879E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val to first estrus after calv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F56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8274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57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76A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62CAD375" w14:textId="77777777" w:rsidTr="00693EC7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3EE0" w14:textId="2D5F0A38" w:rsidR="004E04FA" w:rsidRPr="00A777AE" w:rsidRDefault="004E04FA" w:rsidP="002B21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NP</w:t>
            </w: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it-IT"/>
                <w14:ligatures w14:val="none"/>
              </w:rPr>
              <w:t>ROHom</w:t>
            </w:r>
            <w:proofErr w:type="spellEnd"/>
          </w:p>
          <w:p w14:paraId="5AE536F6" w14:textId="2D2F5CE1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7A7354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xterio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AEEFCEF" w14:textId="64111B78" w:rsidR="004E04FA" w:rsidRPr="00A777AE" w:rsidRDefault="000C0E2D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A72FF0" w14:textId="63DAC61C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Conformatio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E6DC8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A73F2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81E-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2E644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6CE2B217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1F2884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86210D8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0666F8B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CED7C" w14:textId="0543AD92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iry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or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F7EA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B510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0F48E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492ABC30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D719A3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9FF50A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F7A8A6D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66A6B" w14:textId="7A94F4A6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Digital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ushio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hicknes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D4A7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F590E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3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8380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1276B6CD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824E24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CFC603E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B8D40FB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507F5" w14:textId="1ECA2229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Ear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s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F2F4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47DA5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8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5032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18D52442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4FA2D2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D265603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DC2B437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E975E" w14:textId="1AB786FF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Feet and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g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formatio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1C8A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C019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5E3E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65CDEC6A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DCBDCF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66A9322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721B036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9B262A" w14:textId="32815835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oot ang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3F68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611CE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5E77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4DA4B95F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F38815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4B864D8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10F3C4E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19CCA" w14:textId="27E9D7F9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ump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ang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8E7E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609D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5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49DC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2BC4A9B9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685DA2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5DCEDD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6C88177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C15DC" w14:textId="7B7B5DC0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F75D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84F35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3947E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4B715718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AFF31A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30DFE92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E4A11B0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BDD82" w14:textId="4780ABC2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engt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DC67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31E24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8285C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59E48EEB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270F5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384F585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35CA545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BB288" w14:textId="4E905D6B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emperame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CBC4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F1A4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9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0CC2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46B8F051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4BA14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0777E8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FCA5E8C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D06E8" w14:textId="1081D4B8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dder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attach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EEFA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C15A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6C464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11A13D77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E831E9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9CF935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947FF24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4F07C" w14:textId="53435606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dder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pt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AAA8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BC81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8012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23628A36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BFC137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6443A7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9DB5251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546D" w14:textId="1EA0CCBE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dder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D5F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C5B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6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CF7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56230E53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5CFC02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3C89A9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al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AD4348A" w14:textId="23CBCD02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79BCF6" w14:textId="19A6B0AA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ovin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spiratory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ease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uscepti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52F56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9DF1B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9E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4F169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7472D89C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E97413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C16C24A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228F471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84C01" w14:textId="4D521CD5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ovin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uberculosi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usceptibilit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881E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C55F4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A747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7AA6DF8F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ECE1A3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992BE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1572088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9A09" w14:textId="7AD826D8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matic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ll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FF9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55A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20A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2B3711E1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DB62C3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CFBE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rcas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87D019E" w14:textId="4E2204FE" w:rsidR="004E04FA" w:rsidRPr="00A777AE" w:rsidRDefault="000C0E2D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A46F" w14:textId="41872401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Bicep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brachii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0C4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73A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1E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BD8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1CAAB5BF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B5A7CC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F32CC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644F582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8B450" w14:textId="4D558E6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Bone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A56D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2B15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2E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AA07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3C4F4F0B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0B22EC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479CF7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E3BFE2C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D726C" w14:textId="12E0341D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Carcas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B3FA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68A4C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5E-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43B2F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2AA8ADCE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983216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C64EB4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B7376F6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651FE" w14:textId="46AB79FB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nective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issue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mou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447D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45F9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3F9F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01AB7F6E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20791A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D295F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580BD77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EFA92" w14:textId="5E4AC552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Fat thickness at the 12th ri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F797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3E6E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3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E24E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0A5DC2BD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443E95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21A6A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1D7D2AE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270CA" w14:textId="20AE82AC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Kidney, pelvic, and heart fat percent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DCA6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B97A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5DCA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7243ADA5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04939E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9FFA44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22F21D2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0C71E" w14:textId="67F66289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Lean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me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yie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3772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F084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74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D885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3</w:t>
            </w:r>
          </w:p>
        </w:tc>
      </w:tr>
      <w:tr w:rsidR="004E04FA" w:rsidRPr="00A777AE" w14:paraId="0C58FED7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697686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F4B597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5D88B3E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74390" w14:textId="0945CD10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7BFC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4442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75B5F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414DD150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3541D7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2BB6BE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8334E4C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E3E23" w14:textId="0AAA7410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Longissimu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muscle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29784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B4B6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39E-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8FEA5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059C6E81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63CDF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E07542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EB116E0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F5598" w14:textId="2FB85C13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rbling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3824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9EAB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EFB5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34A18B09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480C20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06097C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1148411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69610" w14:textId="23F46006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uscl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gnesium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7D09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AC09F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6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C666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436975AF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5F9749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3B9C24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F999308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1FC00" w14:textId="7A8947EF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uscl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hosphoru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D6D8F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0CD7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6D86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739DF4A6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D49B3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540C69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D11473B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CFA26" w14:textId="265B712B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uscl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tassium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5742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4ADD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1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CFBA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6B04E342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BF881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D53AC5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B53822A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C4B92" w14:textId="6F521744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uscl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dium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BD5C4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47CBF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5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27C3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4F7472F5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8F5689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F78D7A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372D158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B54A3" w14:textId="35D9E6AA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hear for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AF0D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568A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CA9A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37F1E526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6B094E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50C92E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7B0AAC9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2CD5E" w14:textId="37872C06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leen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D58F5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A5F4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53FE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0</w:t>
            </w:r>
          </w:p>
        </w:tc>
      </w:tr>
      <w:tr w:rsidR="004E04FA" w:rsidRPr="00A777AE" w14:paraId="6CD71A4A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F0C748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1A054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9E252E9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4837E6" w14:textId="5D13C10F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Subcutaneou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f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thicknes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954F9E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1C2ACE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39E-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A2E27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14767597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187D1A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83F76F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1BC611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1E83" w14:textId="74DFC880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endernes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627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C8D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0CB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6334890A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89E2AC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9889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lk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6C28FF1" w14:textId="7DFA4242" w:rsidR="004E04FA" w:rsidRPr="00A777AE" w:rsidRDefault="000C0E2D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6E26" w14:textId="76E9E9FD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urd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irming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r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925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6BC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83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660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1A4D3059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7A24B0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DE6EE4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FC9116E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123E0" w14:textId="6CF72165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lk C18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A3CB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8FBF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2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6523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0A2F34AB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447F8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DC420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73A1D71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E7317" w14:textId="5F3C4BF0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k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rcent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2240F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DF9BC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29A8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7C5533F5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042EC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828984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204CC76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259E7" w14:textId="4EF61808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k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yie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FE1A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0FC1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2F2B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749D94B0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B73F07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F9E780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B786EA4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3125C" w14:textId="1B1B9038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k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tassium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42CCF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7F5C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5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D122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1F1AA130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5E2B2F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AB7EAC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DD31DCC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742BD" w14:textId="36D9D528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k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tei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rcent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7ED4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5B0F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342E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1CF8F4A6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A67F49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6DECFD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205C677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954BE" w14:textId="2FB947D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k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tei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yie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4C4A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92D6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EE5F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4DADB5FD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CE3576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E5A957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5C6AB93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9E2E4B" w14:textId="3AEF9F7F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k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earic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acid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62DC3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A73C8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04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CA5F0F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5D698619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2B8833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14C579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6BB433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8E98" w14:textId="483B5654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3CA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A26C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E07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2D5B3073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4A639F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8BE0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du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845E2C6" w14:textId="152483CF" w:rsidR="004E04FA" w:rsidRPr="00A777AE" w:rsidRDefault="00566489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,1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E44C" w14:textId="35C02B32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Average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daily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g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FBDE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5FB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64E-1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06A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119F7A3D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5E885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A04B6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2D137E3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9FFFE" w14:textId="6FDA3FDF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ody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p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E8EFC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03FF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318E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243BA02A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21369A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388484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EE99E4F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09C3C" w14:textId="5CA206BE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Body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6934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D9AD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8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AB20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5B3B8322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7C2FF8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49063A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EDA0E36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09D57" w14:textId="6FB7879A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Body weight g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0C3E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8890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71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E958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0A90A28A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228B7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4C2A97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2449F6D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ADA11" w14:textId="6202034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Dry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matter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intak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C97A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243C5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3E-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ECAA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1EA5993F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B83B02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BCA26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54A7263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E373B" w14:textId="6A15E6F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ngth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ductive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if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9C40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2021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79D2C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2DC69C7F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F4CDD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88B327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9CA6D7A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DAC0C" w14:textId="2221E7E8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Metabolic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 body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E09C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9BA5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532E-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F359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4E04FA" w:rsidRPr="00A777AE" w14:paraId="3B8A62C1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6E7D0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BFDEB9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9634ADA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01CDF" w14:textId="79CF8662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Net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ri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083A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7AC6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DEC9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214066D2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FB505E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470037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A34CB92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FFE31" w14:textId="4CF04FDE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TA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yp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7913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9D42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C9D6F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0C867DFF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B5424F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BD9722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03A2A9A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5BC34C" w14:textId="3E593B06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sidual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feed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ak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60338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A63BC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38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502AC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2DFA208E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9C67B8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43CDA4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F5F92F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F793" w14:textId="0694A120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ump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idth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AAE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2ED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6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122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456F3F57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BFB3A3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5C1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productio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D54C69C" w14:textId="45C84E58" w:rsidR="004E04FA" w:rsidRPr="00A777AE" w:rsidRDefault="00566489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C893" w14:textId="4EBD4033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lving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856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47C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FC34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5E8F261A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DDCE63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438760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EF81607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D5ECC" w14:textId="47D2D9BD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Calving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A616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73CC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14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28E05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4</w:t>
            </w:r>
          </w:p>
        </w:tc>
      </w:tr>
      <w:tr w:rsidR="004E04FA" w:rsidRPr="00A777AE" w14:paraId="22A28E71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B5923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B7B2A8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98E8B4E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DACFA" w14:textId="565F1AA8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First servic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cep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1B36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C8CA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C9D7D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623161E1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3F4A35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0EC633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235AA88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63811" w14:textId="6385E1D6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semination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per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cep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1BE1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650FE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E1BE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2F101FA4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84E369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14F17C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66FA2CF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100AE" w14:textId="317D13DC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val from first to last insem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3FCDC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8621C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88C0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6AAE48D2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9A943F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35FB2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0AA1BDC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F18900" w14:textId="05156401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al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rtility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21798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3FF03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3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EE012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03DAD062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2C9E78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C836F0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4B53AA" w14:textId="0BEED073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6AC1" w14:textId="31F9E823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n-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tur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r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589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509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032E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53109947" w14:textId="77777777" w:rsidTr="00693EC7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30A3" w14:textId="111E7455" w:rsidR="004E04FA" w:rsidRPr="00A777AE" w:rsidRDefault="004E04FA" w:rsidP="002B21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NP</w:t>
            </w: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it-IT"/>
                <w14:ligatures w14:val="none"/>
              </w:rPr>
              <w:t>ROHet</w:t>
            </w:r>
            <w:proofErr w:type="spellEnd"/>
          </w:p>
          <w:p w14:paraId="7C78FCD1" w14:textId="7D11D271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C720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xterio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1697108" w14:textId="0A2659D8" w:rsidR="004E04FA" w:rsidRPr="00A777AE" w:rsidRDefault="000C0E2D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EEF15E" w14:textId="07D92B94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el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r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o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AE555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0D2C0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9E-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5DA85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9</w:t>
            </w:r>
          </w:p>
        </w:tc>
      </w:tr>
      <w:tr w:rsidR="004E04FA" w:rsidRPr="00A777AE" w14:paraId="480A8983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D51A20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581598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442B7C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2523" w14:textId="370393A6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t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7D0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D3DC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1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4FA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0508700F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4A3F01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F017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al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1D59D3" w14:textId="5C6546E0" w:rsidR="004E04FA" w:rsidRPr="00A777AE" w:rsidRDefault="000C0E2D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8A7D52" w14:textId="0109054F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ovin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spiratory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ease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uscepti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F679E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AF2E7E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85E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976B9F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27B2E057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BF92E4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730B72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E0FE11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ED5A" w14:textId="686C540A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matic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ll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86D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A43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5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E87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542935F0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55204E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1ABE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rcas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5F2C2FF" w14:textId="529D11C3" w:rsidR="004E04FA" w:rsidRPr="00A777AE" w:rsidRDefault="00295742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ACA9" w14:textId="6EFF5F2A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Lean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yie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ADBB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ACB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56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8A6C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0DFC84D1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0716D2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035FF0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03F9F94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4585F" w14:textId="6FDD84E1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rbling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F1AB6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0AF08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78380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43A7F9C4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800C0F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5B75E3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B72D591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66885" w14:textId="19332DDA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uscle creatinin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4951A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8D7AC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6911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1AF555A7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259DB6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2009DD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112225A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72658" w14:textId="559E32DD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uscl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tassium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6ED9E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66C3E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32F95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60017886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E39812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4DD16A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3BF90EE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67B869" w14:textId="2075D6D6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hear forc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1A530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EF5CC7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C70B19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4E04FA" w:rsidRPr="00A777AE" w14:paraId="1F4B70FD" w14:textId="77777777" w:rsidTr="00A777AE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79A098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12C0FB" w14:textId="77777777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D73EBF2" w14:textId="77777777" w:rsidR="004E04FA" w:rsidRPr="00A777AE" w:rsidRDefault="004E04FA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4E40" w14:textId="0A23E0CE" w:rsidR="004E04FA" w:rsidRPr="00A777AE" w:rsidRDefault="004E04FA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ubcutaneous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hicknes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CAC2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68B1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22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1D93" w14:textId="77777777" w:rsidR="004E04FA" w:rsidRPr="00A777AE" w:rsidRDefault="004E04FA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777AE" w:rsidRPr="00A777AE" w14:paraId="0FB23B77" w14:textId="77777777" w:rsidTr="00A777AE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3A528F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F7B6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lk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113E6A7" w14:textId="5382783B" w:rsidR="00A777AE" w:rsidRPr="00A777AE" w:rsidRDefault="00A777AE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F10E" w14:textId="5E58D5EE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k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rcent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B487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5E0F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3612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777AE" w:rsidRPr="00A777AE" w14:paraId="321798D5" w14:textId="77777777" w:rsidTr="00A777AE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9FFF6D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16BF1A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243A235" w14:textId="77777777" w:rsidR="00A777AE" w:rsidRPr="00A777AE" w:rsidRDefault="00A777AE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E45BA" w14:textId="0C8981C2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k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yie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5BF06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E037A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81EEF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777AE" w:rsidRPr="00A777AE" w14:paraId="403021F8" w14:textId="77777777" w:rsidTr="00A777AE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4EED55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F3BA6F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6541A36" w14:textId="77777777" w:rsidR="00A777AE" w:rsidRPr="00A777AE" w:rsidRDefault="00A777AE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40505" w14:textId="26EEE85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lk kappa-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sei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rcent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182B5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03730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219AF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777AE" w:rsidRPr="00A777AE" w14:paraId="72181CB6" w14:textId="77777777" w:rsidTr="00A777AE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94074E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E8F780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B4525E6" w14:textId="77777777" w:rsidR="00A777AE" w:rsidRPr="00A777AE" w:rsidRDefault="00A777AE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BE43B" w14:textId="58291630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k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tei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rcent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F9980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0BD2F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68D51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777AE" w:rsidRPr="00A777AE" w14:paraId="02E85554" w14:textId="77777777" w:rsidTr="00D20893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126C7A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D84FA0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2CDD19F" w14:textId="77777777" w:rsidR="00A777AE" w:rsidRPr="00A777AE" w:rsidRDefault="00A777AE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7375A9" w14:textId="532A8F71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k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tei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yiel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758146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ED5310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98830C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777AE" w:rsidRPr="00A777AE" w14:paraId="5E0E7757" w14:textId="77777777" w:rsidTr="00D20893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1E35A2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FC5195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19768D9" w14:textId="77777777" w:rsidR="00A777AE" w:rsidRPr="00A777AE" w:rsidRDefault="00A777AE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A7C8" w14:textId="085AE1DC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lking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pe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77A6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0CE5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47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951E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777AE" w:rsidRPr="00A777AE" w14:paraId="50DCB6BD" w14:textId="77777777" w:rsidTr="00A777AE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051D78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486EC5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du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F76A02F" w14:textId="536838C1" w:rsidR="00A777AE" w:rsidRPr="00A777AE" w:rsidRDefault="00A777AE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CE3DE1" w14:textId="2F8DD6CF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ody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28B110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1D81DD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4E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0BC6F7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777AE" w:rsidRPr="00A777AE" w14:paraId="351F8FA7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5B55AA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0F22EE7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5FCDF5D" w14:textId="77777777" w:rsidR="00A777AE" w:rsidRPr="00A777AE" w:rsidRDefault="00A777AE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E2D14" w14:textId="1FF14550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ody 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45E50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2FB41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DBE6F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777AE" w:rsidRPr="00A777AE" w14:paraId="04B66704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D6BFA7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783362B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9DBAB38" w14:textId="77777777" w:rsidR="00A777AE" w:rsidRPr="00A777AE" w:rsidRDefault="00A777AE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1FAEC" w14:textId="08B38400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ody weight g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3E769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1590C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1FA27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A777AE" w:rsidRPr="00A777AE" w14:paraId="69F33654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9AA472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A398C3" w14:textId="77777777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4B42FC0" w14:textId="77777777" w:rsidR="00A777AE" w:rsidRPr="00A777AE" w:rsidRDefault="00A777AE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212B" w14:textId="68C47B1E" w:rsidR="00A777AE" w:rsidRPr="00A777AE" w:rsidRDefault="00A777AE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tabolic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body we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4E88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7E11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10AB" w14:textId="77777777" w:rsidR="00A777AE" w:rsidRPr="00A777AE" w:rsidRDefault="00A777AE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3F3D20" w:rsidRPr="00A777AE" w14:paraId="2DAD2EBC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7815EC" w14:textId="77777777" w:rsidR="003F3D20" w:rsidRPr="00A777AE" w:rsidRDefault="003F3D20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DDAB" w14:textId="77777777" w:rsidR="003F3D20" w:rsidRPr="00A777AE" w:rsidRDefault="003F3D20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productio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80CEA0C" w14:textId="25EF7C30" w:rsidR="003F3D20" w:rsidRPr="00A777AE" w:rsidRDefault="000C0E2D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C848" w14:textId="41B35692" w:rsidR="003F3D20" w:rsidRPr="00A777AE" w:rsidRDefault="003F3D20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Age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t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ber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3FDC" w14:textId="77777777" w:rsidR="003F3D20" w:rsidRPr="00A777AE" w:rsidRDefault="003F3D20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9C42" w14:textId="77777777" w:rsidR="003F3D20" w:rsidRPr="00A777AE" w:rsidRDefault="003F3D20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E+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78CD" w14:textId="77777777" w:rsidR="003F3D20" w:rsidRPr="00A777AE" w:rsidRDefault="003F3D20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3F3D20" w:rsidRPr="00A777AE" w14:paraId="4DD0306E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E6A91A" w14:textId="77777777" w:rsidR="003F3D20" w:rsidRPr="00A777AE" w:rsidRDefault="003F3D20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F23D3D" w14:textId="77777777" w:rsidR="003F3D20" w:rsidRPr="00A777AE" w:rsidRDefault="003F3D20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F477253" w14:textId="77777777" w:rsidR="003F3D20" w:rsidRPr="00A777AE" w:rsidRDefault="003F3D20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40B20" w14:textId="114AD7DA" w:rsidR="003F3D20" w:rsidRPr="00A777AE" w:rsidRDefault="003F3D20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 xml:space="preserve">Calving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it-IT"/>
                <w14:ligatures w14:val="none"/>
              </w:rPr>
              <w:t>e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BACC9" w14:textId="77777777" w:rsidR="003F3D20" w:rsidRPr="00A777AE" w:rsidRDefault="003F3D20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04C8D" w14:textId="77777777" w:rsidR="003F3D20" w:rsidRPr="00A777AE" w:rsidRDefault="003F3D20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5732B" w14:textId="77777777" w:rsidR="003F3D20" w:rsidRPr="00A777AE" w:rsidRDefault="003F3D20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  <w:tr w:rsidR="003F3D20" w:rsidRPr="00A777AE" w14:paraId="59935CAF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DED6E2" w14:textId="77777777" w:rsidR="003F3D20" w:rsidRPr="00A777AE" w:rsidRDefault="003F3D20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E67DA8" w14:textId="77777777" w:rsidR="003F3D20" w:rsidRPr="00A777AE" w:rsidRDefault="003F3D20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D9345E7" w14:textId="77777777" w:rsidR="003F3D20" w:rsidRPr="00A777AE" w:rsidRDefault="003F3D20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F82E7" w14:textId="3F2E482A" w:rsidR="003F3D20" w:rsidRPr="00A777AE" w:rsidRDefault="003F3D20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station</w:t>
            </w:r>
            <w:proofErr w:type="spellEnd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DAEE9" w14:textId="77777777" w:rsidR="003F3D20" w:rsidRPr="00A777AE" w:rsidRDefault="003F3D20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BF610" w14:textId="77777777" w:rsidR="003F3D20" w:rsidRPr="00A777AE" w:rsidRDefault="003F3D20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5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BA058" w14:textId="77777777" w:rsidR="003F3D20" w:rsidRPr="00A777AE" w:rsidRDefault="003F3D20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3F3D20" w:rsidRPr="00A777AE" w14:paraId="41FD232C" w14:textId="77777777" w:rsidTr="00693EC7">
        <w:trPr>
          <w:trHeight w:val="3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578410" w14:textId="77777777" w:rsidR="003F3D20" w:rsidRPr="00A777AE" w:rsidRDefault="003F3D20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720F2A" w14:textId="77777777" w:rsidR="003F3D20" w:rsidRPr="00A777AE" w:rsidRDefault="003F3D20" w:rsidP="00122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4EA8BAF" w14:textId="77777777" w:rsidR="003F3D20" w:rsidRPr="00A777AE" w:rsidRDefault="003F3D20" w:rsidP="00693E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C7E52" w14:textId="094631A0" w:rsidR="003F3D20" w:rsidRPr="00A777AE" w:rsidRDefault="003F3D20" w:rsidP="001223C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US" w:eastAsia="it-IT"/>
                <w14:ligatures w14:val="none"/>
              </w:rPr>
              <w:t>Interval to first estrus after calv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6F53F" w14:textId="77777777" w:rsidR="003F3D20" w:rsidRPr="00A777AE" w:rsidRDefault="003F3D20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B231D" w14:textId="77777777" w:rsidR="003F3D20" w:rsidRPr="00A777AE" w:rsidRDefault="003F3D20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9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EF657" w14:textId="77777777" w:rsidR="003F3D20" w:rsidRPr="00A777AE" w:rsidRDefault="003F3D20" w:rsidP="001223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777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</w:p>
        </w:tc>
      </w:tr>
    </w:tbl>
    <w:p w14:paraId="331615AE" w14:textId="77777777" w:rsidR="00921240" w:rsidRPr="00921240" w:rsidRDefault="00921240">
      <w:pPr>
        <w:rPr>
          <w:rFonts w:ascii="Times New Roman" w:hAnsi="Times New Roman" w:cs="Times New Roman"/>
          <w:sz w:val="20"/>
          <w:szCs w:val="20"/>
        </w:rPr>
      </w:pPr>
    </w:p>
    <w:sectPr w:rsidR="00921240" w:rsidRPr="00921240" w:rsidSect="00D631C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40"/>
    <w:rsid w:val="00021BC9"/>
    <w:rsid w:val="000C0E2D"/>
    <w:rsid w:val="000D0D57"/>
    <w:rsid w:val="001A052A"/>
    <w:rsid w:val="00295742"/>
    <w:rsid w:val="002B2106"/>
    <w:rsid w:val="003F3D20"/>
    <w:rsid w:val="00437281"/>
    <w:rsid w:val="004617AC"/>
    <w:rsid w:val="004647E8"/>
    <w:rsid w:val="004E04FA"/>
    <w:rsid w:val="0052281B"/>
    <w:rsid w:val="00566489"/>
    <w:rsid w:val="00597D50"/>
    <w:rsid w:val="00693EC7"/>
    <w:rsid w:val="006E5E05"/>
    <w:rsid w:val="00705460"/>
    <w:rsid w:val="007B721A"/>
    <w:rsid w:val="00921240"/>
    <w:rsid w:val="00A454B8"/>
    <w:rsid w:val="00A777AE"/>
    <w:rsid w:val="00BC1E26"/>
    <w:rsid w:val="00D631CF"/>
    <w:rsid w:val="00DE006C"/>
    <w:rsid w:val="00E3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A25313"/>
  <w15:chartTrackingRefBased/>
  <w15:docId w15:val="{5AA40C58-9D47-4143-BB17-C33AD1F97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212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212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212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212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212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212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212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212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212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21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21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212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2124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2124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2124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2124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2124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2124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212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21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212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21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212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2124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2124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2124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21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2124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212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8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864</Words>
  <Characters>4929</Characters>
  <Application>Microsoft Office Word</Application>
  <DocSecurity>0</DocSecurity>
  <Lines>41</Lines>
  <Paragraphs>11</Paragraphs>
  <ScaleCrop>false</ScaleCrop>
  <Company/>
  <LinksUpToDate>false</LinksUpToDate>
  <CharactersWithSpaces>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AC</cp:lastModifiedBy>
  <cp:revision>16</cp:revision>
  <dcterms:created xsi:type="dcterms:W3CDTF">2024-03-08T11:09:00Z</dcterms:created>
  <dcterms:modified xsi:type="dcterms:W3CDTF">2024-03-13T17:14:00Z</dcterms:modified>
</cp:coreProperties>
</file>